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DFAB1" w14:textId="77777777" w:rsidR="00D9732E" w:rsidRPr="00F34AC2" w:rsidRDefault="00D9732E" w:rsidP="00D9732E">
      <w:bookmarkStart w:id="0" w:name="_Hlk216082502"/>
      <w:bookmarkStart w:id="1" w:name="_Hlk217298016"/>
      <w:r w:rsidRPr="00F34AC2">
        <w:t>Description of additional supplementary file</w:t>
      </w:r>
    </w:p>
    <w:bookmarkEnd w:id="0"/>
    <w:p w14:paraId="33E73B6F" w14:textId="77777777" w:rsidR="00D9732E" w:rsidRPr="00F34AC2" w:rsidRDefault="00D9732E" w:rsidP="00D9732E">
      <w:r w:rsidRPr="00F34AC2">
        <w:t> </w:t>
      </w:r>
    </w:p>
    <w:p w14:paraId="25FDE8A4" w14:textId="77777777" w:rsidR="00D9732E" w:rsidRDefault="00D9732E" w:rsidP="00D9732E">
      <w:bookmarkStart w:id="2" w:name="_Hlk211425528"/>
      <w:r w:rsidRPr="00F34AC2">
        <w:t xml:space="preserve">File name: Supplementary Data </w:t>
      </w:r>
    </w:p>
    <w:p w14:paraId="4D56C995" w14:textId="18228D33" w:rsidR="00D9732E" w:rsidRPr="00F34AC2" w:rsidRDefault="00D9732E" w:rsidP="00D9732E">
      <w:r w:rsidRPr="00F34AC2">
        <w:t xml:space="preserve">Description: </w:t>
      </w:r>
      <w:r w:rsidRPr="00D9732E">
        <w:t>Demographic Variation in Symptoms of Depression and Anxiety Across 22 Global Flourishing Study Countries</w:t>
      </w:r>
    </w:p>
    <w:bookmarkEnd w:id="1"/>
    <w:bookmarkEnd w:id="2"/>
    <w:p w14:paraId="54DAB157" w14:textId="77777777" w:rsidR="00D9732E" w:rsidRDefault="00D9732E"/>
    <w:sectPr w:rsidR="00D97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2E"/>
    <w:rsid w:val="006F66CF"/>
    <w:rsid w:val="00D9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0164A"/>
  <w15:chartTrackingRefBased/>
  <w15:docId w15:val="{2185A2CB-EC79-4983-8299-24E7C4871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32E"/>
  </w:style>
  <w:style w:type="paragraph" w:styleId="Heading1">
    <w:name w:val="heading 1"/>
    <w:basedOn w:val="Normal"/>
    <w:next w:val="Normal"/>
    <w:link w:val="Heading1Char"/>
    <w:uiPriority w:val="9"/>
    <w:qFormat/>
    <w:rsid w:val="00D973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3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3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3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3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3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3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3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3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3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3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9</Characters>
  <Application>Microsoft Office Word</Application>
  <DocSecurity>0</DocSecurity>
  <Lines>5</Lines>
  <Paragraphs>4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z Inamdar</dc:creator>
  <cp:keywords/>
  <dc:description/>
  <cp:lastModifiedBy>Minaz Inamdar</cp:lastModifiedBy>
  <cp:revision>1</cp:revision>
  <dcterms:created xsi:type="dcterms:W3CDTF">2025-12-26T14:59:00Z</dcterms:created>
  <dcterms:modified xsi:type="dcterms:W3CDTF">2025-12-26T15:00:00Z</dcterms:modified>
</cp:coreProperties>
</file>